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Data set S1. Cyclin sequences (Positive data set) used for training the SVMs using different features.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1"/>
          <w:szCs w:val="21"/>
        </w:rPr>
      </w:pPr>
      <w:r>
        <w:rPr>
          <w:rFonts w:cs="Courier New" w:ascii="Courier New" w:hAnsi="Courier New"/>
          <w:b/>
          <w:sz w:val="21"/>
          <w:szCs w:val="21"/>
        </w:rPr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DG97|CCNB1_ORYLU G2/mitotic-specific cyclin-B1 - Oryzias luzonensis (Luzon ricefish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LRVTRNRLASARAELGGKTCSVAGPTQKPRAALGEIGNVAVINKDVTKKNVKTEVAKKTKVPAKAEKIEQPKAAVVPVKPAPEVQVPAQPEPASPTPMETSGCEPADLCQAFSDVILNTAIRDVDADDYNNPLLCSEYVKDIYKYLRQLEVEQSVKPNYLEGQEVTGNMRALLIDWLVQVSLKFRLLQETMYMTVGIIDRFLQDHPVPKKQLQLVGVTAMFLASKYEEMYPPEISDFAYVTDKAYTTAQIRDMEMTILRVLKFQLGRPLPLQFLRRASKIYEVTAEQHTLAKYLLELSMVDYAMDHFPPSMVASAALALTLKVLDAGEWDVTLQHYMAYTADTLTPVMAHIAKNVVKVNNGQTKHMTIKGKYFTSKQMRIATIFQLKSSVVKDLATQI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8TWK3|PCNA_METKA DNA polymerase sliding clamp - Methanopyrus kandleri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VEFRAYQEEARYFKYAFNAAGKVVEEAPLIVTENGIVSRAMDASHIAMAVLEMPWEMFDEYEPPSDELMYGLDMEEVTRIVRRARVTDEITLEGEDEEEVIIKLGSSGYEREFRLRSIDIDDIPDEPELDFAVEVTVVPDFIQDAVRDADLVSDTVKVGAKGNTFYFKAEGERGRVIPKVQEGAEALLTFEVEEDVETAYPLDYLKDMIQAAQGAESVRIRLGQDMPLELTFRIGPAGEGKLTFYLAPRVE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ZW35|PCNA2_ARATH Proliferating cell nuclear antigen 2 - Arabidopsis thaliana (Mouse-ear cress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LELRLVQGSLLKKVLEAVKDLVNDANFDCSTTGFSLQAMDSSHVALVSLLLRSEGFEHYRCDRNLSMGMNLGNMSKMLKCAGNDDIITIKADDGSDTVTFMFESPTQDKIADFEMKLMDIDSEHLGIPDAEYHSIVRMPSGEFSRICKDLSSIGDTVVISVTKEGVKFSTAGDIGTANIVLRQNTTVDKPEDAIVIEMNEPVSLSFALRYMNSFTKATPLSETVTISLSSELPVVVEYKVAEMGYIRYYLAPKIEEEEDTKP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GP34|CCNH_ECHMU Probable cyclin-H - Echinococcus multilocularis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YVTSTQLYNWRFTQDELANQRQECNAAVRRRLSAQYRAKAEVKGGDVPAEPTFLTAEEEFIIVKRYIFAMKELFHQFSDSGLPVDVFGFAATYLKRFYLNNSVMDYFPREMMLTALYLACKAADYPLGLQTFAAHIPRNREHYSEIVVHSELFLMEKLQYDIWIHTPYRPLSGLLVDLLAYRKTQLGEPMTIEAGEVATADMMTSLKKEGYEIIHKWFQTDLCLTHSPSQFALAVLLELGQKHPDLGVEKFVKNSVCEYNSSDELMEQKWTALNEKMEQIQTMIGEFEFLSDLTYGSDLEAVLMQCRNPLYDPLSEEYAAAKEQAEKLMSFLD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O10308|PCNA_NPVOP Probable DNA polymerase sliding clamp - Orgyia pseudotsugata multicapsid polyhedrosis virus (OpMNPV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EATFATAAAFQSIVGALRGLLTHATFDCDAHGMRLHSLDVERVALADLRLRRAGFARYACERKLSFSVPVRGLVKIVRTADPSAPLTMRVAARDDRVRLAYETARRAVSCTLAQISLDADRLGVPDKEYTCVLAVPSAELTRACADLARLGATTVEMSSGTTGLSFAAHADDGVRVRVLLRGSPQRPLTQAFACCYLNKLARASALSETVDVCMDASMPLRLRFRLGPLGALDLYLAPRVPSVGESAQ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5ZJP9|CCNL1_CHICK Cyclin-L1 - Gallus gallus (Chicke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AGSGSAAAVAAVAGGGPAGPHAAGVTAGAVTTGSGAPVPGPGAVLIGDRLYSGVLITLENCLLPEHTLRFTPSMSSGLDPDTETELRVTGCELIQAAGILLRLPQVAMATGQVLFQRFFYTKSFVKHSMEHVSMACVHLASKIEEAPRRIRDVINVFHRLRHLREKKKPVPLILDQEYVNLKNQIIKAERRVLKELGFCVHVKHPHKIIVMYLQVLECERNQHLVQTSWNYMNDSLRTDVFVRFQPESIACACIYLAARTLEIPLPNRPHWFLLFGTTEEEIQEICLKILQLYTRKKVDLSDLESKIEKKKLAIEEAKAQAKGLLPEGAPVLDNTSGFSPLPKNESPKEVKGNKPSPLPVQAMKNAKRKAEGAKRTGSNSPVNGVQKGRESRSRSGSRDQSYSRSPSRSASPKHRKSESYSTSSGSKSHSRSRSRSGSPPRQFNHSSTYKSSKMRSYKKSKDYKYSAHKARKSRSRSSSRSRSRSRERSDHSGKYKKKSHYYRNHRHERSRSYERASHRYDRDHPGHSRHR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06712|PREG_NEUCR Nuc-1 negative regulatory protein preg - Neurospora crassa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LTRSPASAAATSPTTTVTVTVTAAATSPRPSRGAAPHGHFHYAPTPSLREAASRIPALSSRRQSATAPATSSTSLPISIQSRHGPAPVASHTSSPVASDPGLGFPPSSRPQRWAGVDVVAQYSPMEPMDYTTGALLSSQAASSSNNQAVARGSIESRPSHIPNTVGPMASHEEQASALASTSEATAAPIPHGPTVAVAVPPTPGVYSAAPQPHPLSHTPQTGTPVKRRNSQGDVTHNQVEAASAGQSGPHSPKRARLAPKIVSRRYEHCPVEDLVVLIAHMLGELIELNDEAAQKVGQRHNLTRFHSRTTPGISVLDYLHRLAKHAYLSPPILLSMVYYIDRLCALYSDFTINTLTVHRFLITAATVAAKGLSDSFLTNTLYARVGGVRVAELNMLELEFLHRVDWKIVPDPDVLVAYYGGLVARCPGYILECPEPEEADDEDEDEELDESDAIGDDDDDIDGEGGEREEETSSSQRDRHAT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41179|CCN1_TRYBB G2/mitotic-specific cyclin-1 - Trypanosoma brucei brucei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MTNLNVRTIKGCFPGSLPDALNDMSVINHILSLTGRFDEGQAALASTVNVVYVGTAVYDIPRYREEYTKNFIARGCGISEVCVAEARSTGATPCAAATMVTPDQLQHLAEAHIILLPEVTPFSLYDAGRKRASMRVSGQVAARGVVLVGGGCCFRAEHSDSANPKTCAQYMLSRENEVDSGRPVEMEEGGAKWEYLCVHGLSVLPGIFCPQHSSRDATGLLLNESFSKMLKRHPTERGIGVDCRAVLLLMGDGRYQVLTIANREGRTASVKDINIQIKDVVEGNVQTTTIQQQGSVEELLRKPCGPVVRDPFEAYYAMANPTALTEKLLCAP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8ZTY0|PCNA1_PYRAE DNA polymerase sliding clamp A - Pyrobaculum aerophilum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KQVLTYIDAKEFAYIIDSISVLVEEANFLIRNDGLYLRALDVSRTAMVDLAIPKESFEEFPEVEELRFGLNFKELKKLLRRVKKGDKISMEFEEGRVRIKLIGKSVRSIVVPSIEVVGEELPTPKVVYTAMVKAASDVLATAVKDADAVADEVKFEASEEALIISASSDKGEVEVKLDKNSELVYEFDVKEPASARFSLEYLVDITSKTSKISDIVTIELATAKPIYLSFDIPAGGKISYFIAPRV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382D4|Q382D4_9TRYP Cyclin 9 - Trypanosoma brucei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GFTETPSWPSLSCEQSSAAAVSVSYSPFVVEMSYYTIAIQAYSMTRYVVENLRLDSAVVGTAMTYWHIFVSVHGLKKVDEIVLSAACTFLASKVEHHKVRLSDIVALVFEVDPVGGVMESWRDVVGQAELLLCYTLKFNFQVIHPVNRINELVFDGNKAVLECAQRLFLLSFVTPLCTRASAEEIVEALVYLAADGAERLEVYANGFNITSSERRDGIISVMLDALVAMRKTTKLPKIDNVISARRKRLREQESTRPSVACSSVGTASTDNTPCAPSV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24870|CG23_YEAST G2/mitotic-specific cyclin-3 - Saccharomyces cerevisiae (Baker's 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HHNSQSLSSGHIRSPEDENVAPIGNLKHRTGSLSHISSAHPRVALSDVTNIVATNSSNNSISKPKVAPIKERLDSAAIIEEERLDANSVAQRKEADHNDLLTDREQEEPVEDDGESEEDEEEDQEPLLLQHYASDTLVWEHAFRTYYRTTLDPNDDDVYDVVMVAELSNEIFEYMRKLEDLYKPNPYYMDKQPELRWSFRSTLIDWIVQVHEKFQLLPETLYLCINIIDRYLCKEVVPVNKFQLVGAASLFIAAKYEEINCPTIKDFVYMSENCYSRNDLLDAERTILNGLEFELGWPGPMSFLRRISKADDYEHDTRTLAKYLLESTIMDHRLVSAQPSWLAAGAYFLSKIILGQNQWSLAHVYYSNYTQEQILPLATIILENCRYASKRHNAIWRKYSSRRYLHSSQIVAKWIALAEHRVERS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4Q9F8|Q4Q9F8_LEIMA Mitotic cyclin, putative - Leishmania major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PAYVVAKQEAERMRKEAWRPLTFRMIQQRIRDHFVRDLDDETELRSSRYILTTAQVERFLFPLFQRADAKAVRVLGEVWGRSRDPSRKLSDQIVAVLTRRQHVLLQGTELTLMELKEKVLLAARLQEPLTACEVRQLAIQLGPSNRVWVEEWLRAHPAEEAVDSLALCTALRDAVQQRFGAFTFSGAYYPTVLDDLIDMDELAQSSMVYPPKQGVPAQSVRARACEELFIFTIFCGVPLSLDAYFLAVALLDRFLARRSTPKEQLRLYSMAALLLASKCDHSWPTLDPHFVSVKMKLAQEDVMTAEEEIVQTLQFDTTVSTLHHFCEALLLHQDPPASPEQRQLLEYLIASLSVHTYYGQYRQSCLAAAALHSSRHAARLATGEPSESVRVLLPVVYAALQKNNVERSPGNLIKQIYAQPERHAVSLTPTAVLFPSLSCCSSLSAS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41002|CCNF_HUMAN G2/mitotic-specific cyclin-F - Homo sapiens (Huma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GSGGVVHCRCAKCFCYPTKRRIRRRPRNLTILSLPEDVLFHILKWLSVEDILAVRAVHSQLKDLVDNHASVWACASFQELWPSPGNLKLFERAAEKGNFEAAVKLGIAYLYNEGLSVSDEARAEVNGLKASRFFSLAERLNVGAAPFIWLFIRPPWSVSGSCCKAVVHESLRAECQLQRTHKASILHCLGRVLSLFEDEEKQQQAHDLFEEAAHQGCLTSSYLLWESDRRTDVSDPGRCLHSFRKLRDYAAKGCWEAQLSLAKACANANQLGLEVRASSEIVCQLFQASQAVSKQQVFSVQKGLNDTMRYILIDWLVEVATMKDFTSLCLHLTVECVDRYLRRRLVPRYRLQLLGIACMVICTRFISKEILTIREAVWLTDNTYKYEDLVRMMGEIVSALEGKIRVPTVVDYKEVLLTLVPVELRTQHLCSFLCELSLLHTSLSAYAPARLAAAALLLARLTHGQTQPWTTQLWDLTGFSYEDLIPCVLSLHKKCFHDDAPKDYRQVSLTAVKQRFEDKRYGEISQEEVLSYSQLCAALGVTQDSPDPPTFLSTGEIHAFLSSPSGRRTKRKRENSLQEDRGSFVTTPTAELSSQEETLLGSFLDWSLDCCSGYEGDQESEGEKEGDVTAPSGILDVTVVYLNPEQHCCQESSDEEACPEDKGPQDPQALALDTQIPATPGPKPLVRTSREPGKDVTTSGYSSVSTASPTSSVDGGLGALPQPTSVLSLDSDSHTQPCHHQARKSCLQCRPPSPPESSVPQQQVKRINLCIHSEEEDMNLGLVR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46277|CCNB1_MEDVA G2/mitotic-specific cyclin-1 - Medicago varia (Alfalfa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KFSEEKNVSNNPTNFEGGLDSRKVGQNRRALGVINQNLVVEGRPYPCVVNKRALSERNDVCEKKQADPVHRPITRRFAAKIASTKTSNAEGTTKRSNLAKSSSNGFGDFIFVDDEHKPVEDQPVPMALEQTEPMHSESDQMEEVEMEDIMEEPVMDIDTPDANDPLAVAEYIEDLYSYYRKVESTSCVSPNYMAQQFDINERMRAILVDWLIEVHDKFDLMHETLFLTVNLIDRFLEKQSVVRKKLQLVGLVAMLLACKYEEVSVPVVGDLILISDRAYTRKEVLEMEKVMVNALKFNISVPTAYVFMRRFLKAAQADRKLELLAFFLIELSLVEYAMLKFSPSQLAAAAVYTAQCTMYGVKQWSKTCEWHTNYSEDQLLECSSLMVDFHKKAGTGKLTGAHRKYCTSKFSYTAKCEPASFLLENE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4QAE2|Q4QAE2_LEIMA Cyclin 10 - Leishmania major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QIGLAGCSSSLHTSPSSGSAAGSGFYGARGQEAAASATVNSSGANGLCAGATMSSPSATPTLPPLPSTMDEPVDLFPLTPSVSMLQRHSKRSGRLLNESETMQEKHGQEYRFLVPWLAYAIDCTIAAHEVLRQKHGIPAHVSSPASPSANTLNGATDVKRSSRGSANGDPTYADTAGGSSGSGQAALPSPQAELNAFSTREVPAISVHDYLKRIVKYTYVSPSVLVCGCLYLDRLLCMHPCMLLHPYNVFKLFLTSTRMASKIMDTRTLNNHDFSVVGGVTNDDLNALEFLMVELLQNRLYFSRDTFDEYCRPLRLQAAHLTEEASDWGAETAMETPVETRSGVQHQPTRPFLARCNGSNTRSRRSSILSQNEYSVSIASQSGVSPLRSASRPAFPPSASTARSISVDTESIGPARAPASRGGSASTSAPRHPLGTSYSPALPHVPHTAANGGSSPALGAMGGLSGRGASGEDMLRVATHTNSIYQSSNGVWTGQTPPDSVTVLVGVEERGDERARSISLSAPRCGATTSWDATGRPSRLLAASTSTMAGLCTAALNGGRGGYESSPNVCAAPTYNRASASSSRGITASAEDFGAGSMVISYSDRTPTRRAFSHASREGIALPPVVCSGRSERSASVIGVAAQGQRLPPPPDQPRV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Y9V7|PCNA2_AERPE DNA polymerase sliding clamp B1 - Aeropyrum pernix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FRLVYTASSKFKYIAQTLAKINDEGVFEFSLDGLRAWIMSPDKTSLAILEMPSLSFEEYMVEEEMRVVLRTDELNKISKRATRNDDIIFQWNAEEQALEVELRDRKLGFSRKFLVPATSVGAEEMRRLKLEPTVSFTILTDDLKAMIQDVKVVGDFAEFEASEGQVVVRSQAEEKEYEWVMKPGDVLLSLEVEEDAKSIYSRQVLEIATKPVGAAESVKVSFASDYPMKIEYTFPNGERMELYMAPSLAG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4QF35|Q4QF35_LEIMA Proliferating cell nuclear antigen - Leishmania major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LEAQVQYASLWKRLVECINGLVNEANFDCNPGGLSIQAMDSSHVALVHMLLRDDCFVKYQCERNIILGLNLASLSKVLKIVDGNDSLSLRHDDDSDVVTLTSENPEKTRKCEYQLKLLEIEAESMGIPEMDYRSTVTLNSAEFAKIVRDMQVFGDTVTIAISKEGVKFSSSGDVGQGYTFLQAAGVSDRSAKSEVKSEVKAEARDEDEHEPISRRYNKAEGGNGAIGVEVAMEEPITLSFALRFMGIFAKGSTLSERVTLKFAKDSPCMVEYGIDNVGYLRYYLAPKVDDA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4J9A8|PCNA2_SULAC DNA polymerase sliding clamp 2 - Sulfolobus acidocaldarius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KVKVVDALGFSYIFKTLSQYVSEATLLFGNDGFKVKGMDPSKVVYIDIFVPKDYFEEYNLENEMKIGVSLKDVNEVIKNVSKEDILYLELEKDKIMFTLDGEYLRTFSLPVLSPDEVETPSINLEFPFRANILTSTFGDLLDEFDQIGGDSIRFKAQNGKLYLSVMGDMGESIVELSLENGGLLESTGTDAESLYGLEHVSNTTKMRRPSDTLEIAFGSQLPLKLRYNLPKGGYADFYIAPRS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93411|CCC11_ORYSJ Cyclin-C1-1 - Oryza sativa subsp. japonica (Ric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ANFWTSSHCKQLLDQEDVDKVPQADSDRGITLEEFRLVKIHMSFHIWRLAQQVKVRQRVIATAVTYFRRVYTRKSMTEYDPRLVAPTCLYLASKVEESTVQARLLVFYIKKMCASDEKYRFEIKDILEMEMKLLEALDYYLVVYHPYRPLLQLLQDAGITDLTQFAWGIVNDTYKMDLILIHPPYMIALACIYIASVLKDKDITLWFEELRVDMNIVKNISMEILDFYDTYKIDPQRGLPEDKIAPVMNKLPSKA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2KI22|CCND1_BOVIN G1/S-specific cyclin-D1 - Bos taurus (Bovin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HQLLCCEMETIRRAYPDANLLNDRVLRAMLKAEETCAPSVSYFKCVQKEILPSMRKIVATWMLEVCEEQKCEEEVFPLAMNYLDRFLSLEPVKKSRLQLLGATCMFVASKMKETIPLTAEKLCIYTDNSIRPDELLHMELVLVNKLKWNLAAMTPHDFIEHFLSKMPVAEENKQIIRKHAQTFVALCATDVKFISNPPSMVAAGSVAAAAQGLHLGSANGFLSYHRLTRFLSKVIRCDPDCLRACQEQIEALLESSLRQAQQQNLDPKAAEEEEEEEEVDLACTPTDVRDVNI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DEA3|PCNA_CHICK Proliferating cell nuclear antigen - Gallus gallus (Chicke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FEARLVQGSVLKRVLEALKDLITEACWDLGSGGISLQSMDSSHVSLVQLTLRSEGFDTYRCDRNIAMGVNLNSMSKILKCAGNEDIITLRAEDNADTLALVFEAPNQEKVSDYEMKLMDLDVEQLGIPEQEYSCVVKMPSAEFARICRDLSHIGDAVVISCAKDGVKFSANGELGNGNIKLSQTSNVDKEEEAVTIEMNEPVQLTFALRYLNFFTKATPLSPTVTLSMSADVPLVVEYKIADMGHLKYYLAPKIEDQQEG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HN45|PCNA_HALSA DNA polymerase sliding clamp - Halobacterium salinarium (Halobacterium halobium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FKAIVSADTLQETLDSVSVLVDECKIHLDDDTLSIRAVDPASVGMVDLDLAATAFESYEADGGLIGVNLSRLEDIAGMADAGQLIQLELDEETRKLHIQIDGLEYTLALIDPDSIRQEPDIPDLDLPAHVAIEGRDIDRAVTAADMVSDHIALGVDTGDDLFYVNAEGDTDDVHLELAPDQLIDLDAGDAHSLFSLDYLKDMNKAIPTTAEVELELGDEFPIKLHFDIADAQGHVTYMLAPRIQS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9948|CCND1_RAT G1/S-specific cyclin-D1 - Rattus norvegicus (Ra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EHQLLCCEVETIRRAYPDTNLLNDRVLRAMLKTEETCAPSVSYFKCVQREIVPSMRKIVATWMLEVCEEQKCEEEVFPLAMNYLDRFLSLEPLKKSRLQLLGATCMFVASKMKETIPLTAEKLCIYTDNSIRPEELLQMELLLVNKLKWNLAAMTPHDFIEHFLSKMPEADENKQIIRKHAQTFVALCATDVKFISNPPSMVAAGSVVAAMQGLNLGSPNNFLSCYRTTHFLSRVIKCDPDCLRACQEQIEALLESSLRQAQQNIDPKATEEEGEVEEEAGLACTPTDVRDVDI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4U9A0|Q4U9A0_THEAN Cyclin, putative - Theileria annulata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CHRDDMVEKNNVSGIEFDWVKNSTHYKNWLIDSIDKLNSIQLNTYNNAVKLLQKRKFEYKIPSFNDELWLIKYYSFQLSQFVNSNNLKPSVKETSLVLFNRFYLRRSLLEYDPRIIMFTCITLATKLEDMWRSVYIDKLLYKINNLNITKVFEMESIVCDVLNFNLNILHLNDSIYILIQLLISYIKESLDVDGINEYIGIILYMLKEAEMSALIMNESPSLTFLYTPPQLTLSIILQLIKNTSLSTILSIESFVLKLLNGDEKNLMKLLSLTQSIMDEYNEFLAFRNELNQSKALPTPKCMVISFYSQVYTNKSI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MAY3|PCNA_POPNI Proliferating cell nuclear antigen - Populus nigra (Lombardy poplar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LELRLVQGSLLKKVLESIKDLVNDANFDFSSSGFSLQSMDSSHVALVALLLKSEGFEHYRCDRNTSMGMNLGNMSKMLKCAGNDDIITIKGDDGSDTVTFMFESPTQDKIADFEMKLMDIDSEHLGIPEAEYHAIVKMPSAEFARICKDLASIGDTVVISVTKEGVKFSTRGDIGTANIVLRQNTTVDKPEDATVIEMNEPVSMTFALRYMNSFTKATPLSNTVTISMSPDLPVVVEYKIAEMGYVRFYLAPKMEEDEPEPGA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84513|PCNA1_PBCV1 Probable DNA polymerase sliding clamp 1 - Paramecium bursaria Chlorella virus 1 (PBCV-1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DDDNVLFHIRTLQGNVIKSLFDCLKEILHDVMLSFGPTGIRISALDGAKVSLVHLKLDSESFEEYKCEHTYELGVNVLNMFKLLRSAGSHDSILFRYLKNDPHMIELTIQNFEKNSLTKFNMKLIEIDSVEIEVGDIEFDTIIVMPANYFQRICRDMSDITDHLVIVKKGDEVSFNSDYTCVTDFASQKTIIGDSDNGQITCNNDTDYESKFSLKYLTSFCKASGMSSAVEIYLKESYPLILKYTVGSMGALKFVIAPIL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7KQJ9|Q7KQJ9_PLAF7 Proliferating cell nuclear antigen, putative - Plasmodium falciparum (isolate 3D7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FECRIDGQFFKKLFETLKDICTEVNLECDENGIKMQSMDCSHVSLVDLNIVSDFFQHYRCDKNCVLGISINFMLKILSVIKEKSTVFLFKEDNENDAVLNIGIIDEEEQSSADDSLEIQVKLINAQKEHLEIPQSEYHCQCTMKSKKFQEFTKYLNSIGDNVSISMKKDAMILSTTGSDIKVTKQFTNDMTDISITCTKSVSQEFATRYLVMFSRASSLSDEVLISLSPHIPISIKFNFKQQLTDLQDPSHLTFFLAPKIGDY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7882|CCNB1_MESAU G2/mitotic-specific cyclin-B1 - Mesocricetus auratus (Golden hamster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LRVTRNTKLNTENKAKVSMAGAKAVPVTLAAASKPGLRPRTALGDIGNKVSEQAQARLPLKKELKTSVTGKVSAKIPPPKPLEKVPPVSEPEVELAETHEPEPVMDEKLSPEPILVDNPSPSPMETSGCAPAEEYLCQAFSDVILAVSDVDADDGADPNLCSEYVKDIYAYLRQLEEEQSVRPKYLLGREVTGNMRAILIDWLIQVQMKFRLLQETMYMTVSIIDRFMQDNCVPKKMLQLVGVTAMFIASKYEEMYPPEIGDFAFVTNNTYTKHQIRQMEMKILRVLNFSLGRPLPLHFLRRTSKIGEVDVEQHTLAKYLMELTLLDYDMVDFAPSQIAAGAFCLALKILDNGEWTPTLQHYLSYTEESLLPVMQHLAKNVVMVNHGLTKHMTIKNKYATSKHAKISTLAQLNCTLVQNLSKAVAKA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8IEW8|Q8IEW8_9TRYP Cyclin 6 - Trypanosoma brucei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PTALREVSNLSTGSGDVKQRLAQRRSANLESCRYPYSSSAVRHGSGSLLSLRSSLYSPVGTAGKESSVSPHADRLRENNPVYCSDVIKDITTMYMESEKEAIYGQVLPSPRYLTYQPEINEKMRMILVDWLIDVHLKFKLHPETLYLTVSIVDRYLSSVNTRRTTGRYIPRSKLQLVGITAILLAAKYEEIWPPEVKECVYICANTYTRDEVIRMEREMCTELSFRFTVPTPFPFIVRLLDVVEGLERQQQTQQLSHQLQQIQSQSQSQSQQTQMQASQSQPQSLSRSRSQSRSQPRSDEECTAYVVQLRHTAFFFLDHGMLDYKCLQFSPSQQAKAALFLALVTLHMKEQGSSYVLNNDIIWTRQLQYYSKAQVRDFKACARTMLDFVSYVSTTRYQSVRRKYSSSKYGEVAKLTMPSEVPDF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87049|CGP1_SCHPO G1/S-specific cyclin pas1 - Schizosaccharomyces pombe (Fission 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KVNMRALLESFSTVILSIYPLAKSTNQQSHSHSLSLTQFLYETIRRSRVDYTTLLLALYYFIRFRDAASSKPTNYIPLLCGRRLFLVCLMAATKFLQDRSFSNRAWSRLSGLPVDKLLVLEYMFYQCIDYRLVVPKHIFARWSLLVGECCAHATARYDSTDPNVASFGSVAQYWVSLFSNVQSSLDDLFSIACLTKIAHRRMNANAALKNQATRKPSSSPQTTQDSSPILTMAPSTPVSVGSTPPSTPSVLPIAKQLAPMNVCKAHIQASNQSRTLTTASPPEQIPLMEPQVYVNPQVLPGRLSSLSKPVSLPPTPSSPKVGVYRPMTSKSNGGVAYCYNAQKLNNATGPVTFNMPFASVLPLAVSVSCDLGTASAYVASLPQPCSQKRHLEEDYSCLTEHSAKRRSYF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R1A0|CCNH_RAT Cyclin-H - Rattus norvegicus (Ra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YHNSSQKRHWTFASEEQLARLRADANRKFKCKAVANGKVLPNDPLFLEPHEEMTLCKYYEKRLLEFCSVFKPAMPRSVVGTACMYFKRFYLNNSVMEYHPRIIMLTCAFLACKVDEFNVSSPQFVGNLRESPLGQEKALEQILEYELLLIQQLNFHLIVHNPYRPFEGFLIDIKTRYPMLENPEILRKTADDFLSRIALTDAYLLYTPSQIALTAILSSASRAGITMESYLSESLMLKENRTCLSQLLDIMKSMRNLVKKYEPPRSEEVAILKQKLERCHSSDLALNMVTKKRKGYEDDDYVSKKPKQEEEEWTDDDLVDA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10653|CCNB1_CAEEL G2/mitotic-specific cyclin-B1 - Caenorhabditis elegans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LRATNNRRTSNNVEKDSLQMAKHGNGPLKPVNAQGLQTKREAREILALKPSNPAPVETAQKSQRINLQDAETKCLAMADDIYKYLVHHEKKYLLEECFMEGGEPTPKMRRILVDWLVQVHVRFHLTPETLHLTVFILDRMLQKKVTSKADLQLLGISAMFVASKFEEVYLPDIHDYEFITENTYSKKQILAMEQTILNSLNFDLSCPSSLVFLRCLSRILSENDASPIDNQAFCYTYNISKCLGELALLDSVMASTPRSHIASASMIIALEVHPVDGIEAENAVSVICKQLGASKKVIEDAVALLAEVSYKNFKQGKLVAIKNKYQSSKLAQVSNLMTDDVLEKINRMGQNAKVDASEM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7366|CCL1_YEAST Cyclin CCL1 - Saccharomyces cerevisiae (Baker's 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TDIQLNGKSTLDTPSATMSAKEKEAKLKSADENNKPPNYKRISDDDLYRHSSQYRMWSYTKDQLQEKRVDTNARAIAYIEENLLKFREAHNLTEEEIKVLEAKAIPLTMEEELDLVNFYAKKVQVIAQHLNLPTEVVATAISFFRRFFLENSVMQIDPKSIVHTTIFLACKSENYFISVDSFAQKAKSTRDSVLKFEFKLLESLKFSLLNHHPYKPLHGFFLDIQNVLYGKVDLNYMGQIYDRCKKRITAALLTDVVYFYTPPQITLATLLIEDEALVTRYLETKFPSREGSQESVPGNEKEEPQNDASTTEKNKEKSTESEEYSIDSAKLLTIIRECKSIIEDCKPPSTEEAKKIAAKNYYCQNPSTLIQKLKRKLNGEDTSSTVEKKQKT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4QAE3|Q4QAE3_LEIMA Cyclin 11, putative - Leishmania major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SLGAEHKLECKSMVLTLHTLFDIPRDLVSLHSRRESVELVLKPTAKYYSENKRFCKLDLPEQHVAFSPSSIIFKHDRFVLDFESAPPPCGLSFARSSTPHGAASFANSMPSNFVDLLAANTTLTAPGVASSTGKMPLHFESDARAGGALPPKPRLAFGESVDEDQDVNLRSPGSLKLRTSTTTLSSAMPPNQIVLRYPTRSDLKVIVEVMVGARQRRHDSSAVRWITPSWADRSIPGTISTFAAADGEVMRHKLVNRFVGLTVGHLSCTMELPHAADDLREVPAFAPTAIADAAERLCNDYERLRRFHTTDTEEQLNAVRSERPARLRDFVEQLSTGASEFSIYRGLLLEVCPSFFVRRIRRICAMYPPIPQSSSWVRTDAETLAAEHTGREMSLIRNLCAELGPDLSAISPRNRFLSYTNVQPLGDELWKWIKDNYAHQENDILDYEPDMFMESLALHYGTPEPAPIQYGFSPISYELDRRAYFCDSLRFPVNREHHRYRDEAMAARQMRVPLQLTPCERPLRPIRPTSRSFGEIDILLEKYKPEFVQLVPSIADAMECVTQQNEHLLRELLRESQPAVGAAGANASTRERMHALPYEVCPHGFHLFQSERPSGSYVALLTRFAEYTYISVSTLLASVIYLDRLCLRHPRLLLTTRNIEKLLVAAVRVASKIVDLRSVNNKNFASVFSVPVQDMNELESEFLKLMNFDFFLSPKEFNNYAHLVQLPAAYMQMPSSVRLSNTVSANGTVESSAPPPSASHDSADHVADVGHSGNGAALRPESNTNSSNTNKMLLNTPAVATPAPPRAPSPPSQQQGRSSSGAYSVDTSVAAQRALLSSKPSSTADGSTATGVEAGGKYTNGSGGAAGHRYIRSGVRGGGSGGGVRGSVSANGYGSSSSAGSAGGGGSGGTSGSKAPSAEFASGTRVLSIP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24866|CG11_CANAL G1/S-specific cyclin CLN1 - Candida albicans (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TSLQQQQQQQRVKYGPPHHIKRRPYHPILESLEFQTNQHLIQEYSLDIVNTLSQLESLTLVNPAMIDLQPEIQWFMRPFLLDFLIELHSSFKLQPTTLFLCLNIIDRYCAKRIVFKRHYQLVGCTALWIASKYEDKKSRVPTLKELTIMCRNAYDEEMFVQMEMHILSTLDWSIGHPTLEDCLQLAIDSNNLSNNTTNDIENKSVRPNRKSSISSAVTAVARFLCELSLYDKYFLSVPPSLIAITANLLSCSMLQIPHASITLKNLIEQEIINPQQKKQKKAFSSNSSRTTTASYTHQNQSDVRHSSFDEDIDLDSGDEGDDDEDYIDEFYETNNYDDTNATTFDESINKSTTINDENQPPQIHTPFLSGLDEDSILSIKKICLMLIIQLSKVTEVLSKKYENLGVIQVINNFHSNYKFIIQSIYENQELLLNTINDSTNNNEIDYKLIQSSEILLQFPKFDEYLTEDEDENVSTDDEANSQPQGYDGSGSDGNNQLFTPKSPNAFSSNSSLTLNNHPQSMVPVTPPSATSQYSLFSNKNNRTHESTSGLNSTCNTPTHISISSFAPPQPPPGSILKPKLTSINSTNSLKIKKLTSNSNSSNINIHHGHHNTKQEKRYSHISIGSNSSSKYDGFSPIKSISTNG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O14332|REM1_SCHPO Meiosis-specific cyclin rem1 - Schizosaccharomyces pombe (Fission 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SNNKRVALQEISNYVSKSLNVKGWVNAQVREISLQNGCSPSDKHFPSQSWHGISSIEESQIQKDYDSFLASPLEEEIVFTEKQLLVDLDVCSISNVQSPNCSVSEFGIAIEESNDNCAEEDEEEELQMRYSADESVSVEYAKEILSHMEKLEIRFMPDYRHMSAQPYYVTEMRASVINWIVGVHTCINLLPESLFLSINVLDRFLSLQNVPASKMKLCGATALFIACKYEEIHPPTVKDLEIVLEGEWIGEDICGMEKYMLMVLQYQLGWPGPVSFLRLLTIVNKWESQLRIMIKYFLEVSLVEQRFSSLRASQLVATCAYTGQSILQEENWSNTLPQITGYDYMSLVSYVHLLLKCLENPFDHHYAIYSKYATPYFHGISRQVHDWIATNTNLMAMDG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01043|CGH2_SHV21 Cyclin homolog - Saimiriine herpesvirus 2 (strain 11) (SaHV-2) (Herpesvirus saimiri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DSPNRLNRAKIDSTTMKDPRVLNNLKLRELLLPKFTSLWEIQTEVTVDNRTILLTWMHLLCESFELDKSVFPLSVSILDRYLCKKQGTKKTLQKIGAACVLIGSKIRTVKPMTVSKLTYLSCDCFTNLELINQEKDILEALKWDTEAVLATDFLIPLCNALKIPEDLWPQLYEAASTTICKALIQPNIALLSPGLICAGGLLTTIETDNTNCRPWTCYLEDLSSILNFSTNTVRTVKDQVSEAFSLYDLEI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42753|CCD31_ARATH Cyclin-D3-1 - Arabidopsis thaliana (Mouse-ear cress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IRKEEESREEQSNSFLLDALYCEEEKWDDEGEEVEENSSLSSSSSPFVVLQQDLFWEDEDLVTLFSKEEEQGLSCLDDVYLSTDRKEAVGWILRVNAHYGFSTLAAVLAITYLDKFICSYSLQRDKPWMLQLVSVACLSLAAKVEETQVPLLLDFQVEETKYVFEAKTIQRMELLILSTLEWKMHLITPISFVDHIIRRLGLKNNAHWDFLNKCHRLLLSVISDSRFVGYLPSVVAAATMMRIIEQVDPFDPLSYQTNLLGVLNLTKEKVKTCYDLILQLPVDRIGLQIQIQSSKKRKSHDSSSSLNSPSCVIDANPFNSDESSNDSWSASSCNPPTSSSSPQQQPPLKKMRGAEENEKKKPILHLPWAIVATP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4Q5K6|Q4Q5K6_LEIMA Cyclin 9, putative - Leishmania major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SSPLSPVYSSPASTGFGAPYLPSFTRRYFRLSQSAFVISDYLVRKFCLTESVLLTSLCYWHEFVAAHGLRKVNEVVLATTCVFLAAKVEHAHIRLARLVETALDLDANTTAAAELEQWCRAVLDVELVLCDTIRFDFVRIFPLADTLRSVQTLAEAGQLQDAARQEIGTAVRRVFLFSFVTPLCTKVSMQRLCTSILYMIVTAARREPVPAFQSIWSAPEAEFPDEAELEGITAVLMDVFAYLHKKFGVPALDDVNEARYKRRRSQHGNDVGVASSVFSSASADFTPLMKMSEQ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47829|CG21_CANAL G2/mitotic-specific cyclin CYB1 - Candida albicans (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PQVTKTNNENEFRLTRSKVQHQESISTIKNTTISNSQHKQQTQQQISSPPQVSVTSSEGVSHVNTRQYLGDVSNQYITNAKPTNKRKPLGGDNAPLQKQQHRPSRPIPIASDNNNNGSTSSSSNSSNNNNNDANRLASLAVPSRLPQKRQATESSTNLVEKLRVPQPEVGERSQSYHKKSRLIDYEWQDLDEEDNDDQLMVSEYVNEIFSYYYELETRMLPDPQYLFKQTLLKPRMRSILVDWLVEMHLKFKLLPESLFLAVNVMDRFMSVEVVQIDKLQLLATAALFTAAKNEEVFSPSVKNYAYFTDGSYTPEEVVQAEKYMLTILNFDLNYPNPMNFLRRISKADDYDVQSRTLGKYLLEITIVDYKFIGMRPSLCCASAMYLARLILGKLPVWNGNLIHYSGGYRISDMRECIELMFQYLIAPIEHDEFFKKYAMRKFMRASTLCRNWAKKFQASGRDLFDERLSTHRLTLEDDDEEEEIVVAEAE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4JAI6|PCNA1_SULAC DNA polymerase sliding clamp 1 - Sulfolobus acidocaldarius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RIVYDDVRDLKNIVETLTKFIDEGLFEIGQDGIRLVAVDKAHVSLINIELYKELFKEYEVEDEFKFGFNSQYLAKILSIAKRKEEISIESDSPERVKITLGGALNRVFIINNIQVSPPEVPEVNLEFEVKASLSSKAFKTTINEISAVTDTVDIIAVEDKVILKGEGKEGSQIENEFSKDTGAISDMEFKNEAKSPYDVNYLSDILSLTNLSDYTRLAFSTEKPLELEFNMEGGGKVTYLLAPKL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YFT8|PCNA1_AERPE DNA polymerase sliding clamp A - Aeropyrum pernix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FRYEAKVFKELVDSVSKILDEGLFIITGEGLRLRGMDPARVALVDIEIPSSSFFDFYMAGDVERVELGVNMETLKGVVARAKKGDQLEVRVREDKVLFIVESVVLRRYLLPNLEVIVDVPEDISLEFDATATVIADVVKKTLRDVELVGDIVEFDAGEDYLSIRSVGPERRRVETRLTRESPALIDLEVKEPATSRYDVGYLKRMLGVAKIAESIELSFSTDKPLKMVFKSPDGSRVTYLLAPSTG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06374|CG1_COLGL Putative G1/S-specific cyclin - Colletotrichum gloeosporioides (Anthracnose fungus) (Glomerella cingulata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LKRATVDVSSPADVPQPKRRKAYLTGADQARDEYAEDAIKHMEYIESETTPDKRCIPASVLEMRPEVIRSLIKIHKELNLLPQTLLLSVNLLDRFCCKKDFLGQVYYRVFSCAALWIASKFVEDKDRVPSVCRVLDYVPSGMYCNSALFFRLEICMLNVLAWRVNHPTPWCFIQLFCPGEGNKTKVRELALDICTARLPENRWMAIRPSILARHCLLHACNNLFSDTSLVEMYGSMPRDKPSTH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585A1|Q585A1_9TRYP Cyclin 3 - Trypanosoma brucei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IRTTVTLNSIPGPFGDPSSIDYKSHPGEGDTVSHVAIFEMMKKKEMTPLDDIKKLKKSVYSYRNRKIITNWLRDVCVALNLKGTTLCLAIQLTDAFISGSLQTLPIEKCQLAAATCLWDAAKFEEMDNSLPSLKKIVRVCDDAYSSEQILEMEETILCFFKWRLPHTTVINHLYLQLHMLGSEDLVSCGSVVKREPGEIVILNILVVEEDVHKWKRLEATEDCIITSIVPQLCAIAGIPASNNIEVFQVFGENVLVTRRTALDTPLRSLYVDSKRESRLCLSNGGVNFVFVERGTLVVPRNINKRFLNQCQVLVQEVVLHVEFIQLPSHVTALGVLMLSMCILATNMVEGKSAINYIQGKLGISSSRCLAAARLLCVKYRETIEEYRKSVKLPQLPEDIMERLDMCLATRN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79S2|PCNA_THEVO DNA polymerase sliding clamp - Thermoplasma volcanium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IRMNISVRNLKEITDLLSTIVSEAKFKVDENGMSVTAVDPAHVAMIRLEVPKEVFSEFRSDGTEEIALDIDRLKSVIRLANSSENVGITKDKEKLKFDLGNISKSVSLLDPSTIVTPKIPNIASEYYAIIKRSDFERGLRAAEDISDSIRFVLSSEGFRATSHSESEESEMVLPKDMLSDLSCSDTIKSSYPLEYLLKFIKAVSSADSLKISFRDDYPLSIEFYLDQNPSAKIKGLFLLAPRMEQ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5JFD3|PCNA2_PYRKO DNA polymerase sliding clamp 2 - Pyrococcus kodakaraensis (Thermococcus kodakaraensis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TFEIVFDSAREFESLIATLEKFFDEAVFQVNMEGIQMRAIDPSRVVLVDLNLPEMLFSKYSVESEEAIAFDLKRFLKVLKLARSRDTLVLRKGGENFLEVGLLGDENTWFKLPLIDANTPEIEIPSLPWTVKAVVLAGALKRAVKAAKLVSDSIYFMATPEKLTFKAEGNDSEVRTVLTMEDPGLLDLEHKMTKAKSAYGVAYLEDILRSLADADEVIIRFGFDIPLLLKYMVRDAGEVSFLIAPRVEEGR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48961|CCND3_RAT G1/S-specific cyclin-D3 - Rattus norvegicus (Ra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ELLCCEGTRLAPRAGPDPRLLGDQRVLQSLLRLEERYVPRGSYFQCVQKEIKPHMRKMLAYWMLEVCEEQRCEEDVFPLAMNYLDRYLSCVPTRKAQLQLLGTVCLLLASKLRETTPLTIEKLCIYTDQAMAPWQLREWEVLVLGKLKWDLAAVIAHDFLALILHRLSLPSDRQALVKKHAQTFLALCATDYTFAMYPPSMIATGSIGAAVLGLGACSMSADELTELLAGITGTEVDCLRACQEQQIEAALRESLREAAQTAPSPVPKAPGGSSSQGPSQTSTPTDVTAIH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810T2|CCNB3_MOUSE G2/mitotic-specific cyclin-B3 - Mus musculus (Mous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PPPLLPKRSKLETEKAQSNKITPREEQQSEKIGKSNHAASSSSSSTQGAVKRRSVFEDVTNASHSQCVQSKEDNIELKSHVSKRTKKGVGEVTQKKIKSSKMGHVTSLSNMEKEFILDIPNKPKTLTTEEPSVFQKTLVLNEEPATKETCLMRKTLKSCAFHQETLLMEKPLTLLVETEDYNEFDTELMTSKKKDKPEDPTIIEEMTDLKKSVIRKVTLTSSPLWLKNKHVVQEEKPVIQEKSSFKRISLVSNVVTTKEKPPVKKPHFRKKKPTTEMKSLLQEPSLEEKYNTQEDASILKKPQVLQENTNNKDATLTEPVTFKGKHSANEATHTKKPSSSKNNPDPQGKGTNLRPLRVHPVTYENEPMSSKKSTTKKKDSHFHGPSVLPDKHSPQMEVSTVKKSLALPNPTTEEKMLHFPVATVLEKQHNMGEAPCLKKPSPLRKQQQLPKRRRFFSNSAVQETVIRKPLFFKMSTTEKDPPSQWPSALPKKHISPGELSKQKKQHVSPKHNMEEDSQCWLDSAFKKQLSREEPASTHTPLKLEMQQAITKETGFHLRNPLVLPTVTSEAKSLTKEPPSFREQNTSLLKRKSTTHTITLQQAQSEWQEMTDEDRNLFSIKPGSHRKEPIPEFLQNPLPPNENCLISQKLSHSMPFASQKTTSQERAHRKESVASNDDKNFFSQDLFSPFSSADEDTLKFHKSLDFQEQVDRKNDSHKKMFDSQDSVSEEESFLRKLFCKDRCSSTEELSQERTVALEQEFLLIKILNENTSSDVDEPLSHQSPHIQNHSDTTKEALEASEALEAPEALETLEALVASEDLEEPLNILEELSTENMVALMKMLVTEDESTKDSFSGNYTAAREAHAEKSLSLEETSINEAATLKESLSSQEKHRAELVTVLKELLVLMKNPSLKRVALAFQENPSNNVETLLREVLALVENSTADESTLQEKPSTKTDVTPKELLALEENSSNKKANPMDSLSFDHKPDTEMGEIARMVLTDEEYNIDTLYERVLALSQGLIAADQLSFTDLQNFEETKIVDEEEFFKSFLVFENKNSPNMSSNAFESRTDNSSAIMPSSKAFNPVENSNPYVSSSKSFKSTLGAKETEITIQDDSDSLERIEKEGQDPLLNTIYAKDVFNYLKEREEKFLVQKYMDGQMELTSDMRAILVDWLVEIQGSFQMTHETLYLAVKIMDLYLMKAQCKKNHLQLLGSTTYMIAAKFEESYPPSLSEFLFICEDMYEKSDMVSLESSILQTLNFDINIPTAYNFLRRYASCIHASMKTLTLSRFICEMTLQEYEYIEERPSKLAAASFILALYMRNLSNCVPTLEYFTGYKMAELHILVRKLNHLLNFRSHSILKNVFEKYSEETYFEVAKIPPLSKQDLENLLNCALFH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8HXN7|CCNT1_PANTR Cyclin-T1 - Pan troglodytes (Chimpanze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EGERKNNKRWYFTREQLENSPSRRFGVDPDKELSYRQQAANLLQDMGQRLNVSQLTINTAIVYMHRFYMIQSFTQFPGNSVAPAALFLAAKVEEQPKKLEHVIKVAHTCLHPQESLPDTRSEAYLQQVQDLVILESIILQTLGFELTIDHPHTHVVKCTQLVRASKDLAQTSYFMATNSLHLTTFSLQYTPPVVACVCIHLACKWSNWEIPVSTDGKHWWEYVDATVTLELLDELTHEFLQILEKTPNRLKRIWNWRACEAAKKTKADDRGTDEKTSEQTILNMISQSSSDTTIAGLMSMSTSTTSAVPSLPVSEESSSNLTSVEMLPGKRWLSSQPSFKLEPTQGHRTSENLALTGVDHSLPQDGSNAFISQKQNSKSVPSAKVSLKEYRAKHAEELAAQKRQLENMEANVKSQYAYAAQNLLSHHDSHSSVILKMPIEGSENPERPFLEKADKTALKMRIPVAGGDKAASSKPEEIKMRIKVHAAADKHNSVEDSVTKSREHKEKHKTHPSNHHHHHNHHSHKHSHSQLPVGTGNKRPGDPKHSSQTSNLAHKTYSLSSSFSSSSSTRKRGPSEETGGAVFDHPAKIAKSTKSSSLNFSFPSLPTMAQMPGHSSDTSGLSFSQPSCKTRVPHSKLDKGPTGANGHNTTQTIDYQDTVNMLHSLLSAQGVQPTQPTAFEFVRPYSDYLNPRAGGISSRSGNTDKPRPPPLPSEPPPPLPPLP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4XHU6|Q4XHU6_PLACH Cyclin, putative - Plasmodium chabaudi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YPENTSHIKKWFFKSRQEIDDICLKKYNDFKEKFKTYNVNIPKYADIEKTKLYFCYQLTHFCDIKRLQPQIVECAIVLYNRFYLKEIILEYDPRILIFTCIILAIKLEGYGRLYKINEFFSDIDINLDKVLEHENVVCSSLDFELNFLYTKECIFYLKNQFLNYINKYINKDNEVKNSFENICDKIYVNTSLECLKLLENFFITFTYTPAQIALYCFINNIKINFNIVNADKFILEFITNNNQILFQKLKNKIDELHIKYKDHFDLRNTFDDENTTKQIGETLDMCIDIYDILKKKKSHKKSKKNKLNNEDNEQNESKKMASI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54733|CCNE_DROME G1/S-specific cyclin-E - Drosophila melanogaster (Fruit fly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GLNAKSVCSTSSTEPNGSIVTTAPSNGEVSSSIVVVVSSSSISSSSDSPIAILPHPDPIPSTSFSSASQRSEEELPGTSAASRTDEMCSCDSQNLAASTAATSNGNKRKRRLSSDSNEDPELGFEPPSAKRQQRLPALYGSEQGNLSSVASSVYTSPVVSVDGQSTQELLSIRSSPAEDLSEAPHSPLPDSPDSPPSPDRGSKQTPVVVRYAAEQVVTSTVVTQKTEDDDLLDDSCEDYSYDEDDEDDVEEEDDDVEIYSSTISPASSGCSQQQAVNGERTPGLPKHQEQIHHPVSDLMINMRTPMSPAVENGLRQCPLPALAWANAADVWRLMCHRDEQDSRLRSISMLEQHPGLQPRMRAILLDWLIEVCEVYKLHRETFYLAVDYLDRYLHVAHKVQKTHLQLIGITCLFVAAKVEEIYPPKIGEFAYVTDGACTERDILNHEKILLQALDWDISPITITGWLGVYMQLNVNNRTPASFSQIGRQKSAEADDAFIYPQFSGFEFVQTSQLLDLCTLDVGMANYSYSVLAAAAISHTFSREMALRCSGLDWQVIQPCARWMEPFFRVISQKAPYLQLNEQNEQVSNKFGLGLICPNIVTDDSHIIQTHTTTMDMYDEVLMAQDAAHAMRARIQASPATALRAPESLLTPPASSHKPDEYLGDEGDETGARSGISSTTTCCNTAASNKGGKSSSNNSVTSCSSRSNP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E_tenella|Et_v1_Twnscn_Contig6778.tmp2|GeneDB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LIAGTFSSKYKALFSSLHKAISWRANAFAGAFAGLQNRPYGVLAAPAAAAAAAAAAAAKMFECSLDGLTLRRIFEALKDTCAEVNFVCDAEGCCMQAMDDSHVALVSTHWGIDLFHKYRCDAQVTLGTAAAVLLLQCCCCCKAAAVQVLLLLLQCCCCNAAAAAAMLLLQCCCCCCNAAAAMLLLLLQCCCCNAAAAAAMLLLQCCCCCCNAAAAAACAGLSVPTLLKALQPVKSNKQIVHLSTLKGSDEDGEVLHIAIEDPERTGLARIHAAQQQQHQQQLRQQQQQQQEAQQQQLRQQQQEQQEQIRGEKDSLVLSAKGENLAVTRVIHAPDMQCSESFEQDFAVRYLSNFVKGASLCERLEVAMTQGTPMRFTFPLPPPGHCSAAAAAMAVDAEDLSCLRFYVAPKIDED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T_congolense|congo611d12.q1k_8|GeneDB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IRTTVTLNSIPGPFGAPAAIDYKSHLGEGDTVSAATIFESMKKKEMTPLDDIKKLKKSVYSYKNRKIITNWLRDVCVALNLKSTTLCLAIQLTDAFISGSLKTLPVEKCQLAAATCLWDAAKFEEMDNSLPSLKKIVRVCDDAYTGDQILDMEETILGFFKWRLPHTTVINHLYFQLHMLGSEELVKCGSVVERAPGERVVLQLLVVEEDMHIWKRVESTAERTIKEMIPHFCAVVGLSVSNTVEVFQVFGENLLVTRRTPLDTALGSLNVDSRNESRLCISNGHLNFVFVERGTLIVPRTINKCFLNQCQVLVQEVVLHVEFLQLSSHVTALAVLTLSMCILANNMVEGTHAINYIQNTLGISAGRSVAAARLLCTKYAETIAEYCKSVNLPELPEDILERLDKCVPRKAG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T_cruzi|Tc00.1047053508277.150|TIG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LEAQVQQANLWKRLIECISGLVNEANFDCNPGGLSIQAMDTSHVALVHLLLRDDCFTKYQCERNSILGLNLASLSKVLKIVEGSDSLTLHHEDDSDVVVLTSENVEKSRKCEYQLKLLEIEGEAMGIPEMEYGSTVTLSSQEFAKIVRDMSVFGETVTIEIRKEGVKFSSSGDVGEGYAFLRAAGGTGRTVRTAPEVKKEEDDDTPIGRANASGTKNSHTAIGVEVRTDEPVTLSFALRFMNVFAKGSTLSDRVSLKFAPDSPCMVEFNIDQVGYLRYFLAPKMDDVM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D_discoideum|DDB0187046|GeneDB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YKSNSHWFFSKEQVLKHYSLGIELKLEVAYRRASAAFIQDVGIKLKMPQLTIATAISYFHRFFIRHQLKDHDRFVCINIDSPVVATACLFLAGKVEETPRKLDDVIKVSYMIKNKKKDGDKMVAISQQEHNNLKNKILQNEHLILTTIAFELAVEHPYKYLLEYMKSIQGSKNLCQVAWNFVNDSLRTSLCLHYPPDLISYASIYLATRFLNYQLITENKKEWWEMLGIKFEVLEDISKQILDLYEANPLQQTATIPSSSSSTPTSTSTTTSTSSPSPNPSQPQPLPPQQNENSNNSNNSNNNTTTTSTSTSSNTITTTSTSSSANEKQPSLNESGDINKTPNKSLSATTANSISHHISPTSSKPSNRNSDHRYSPYKSTHHSNSNKRSLSRSPSPNRASVS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D_discoideum|DDB0217508|GeneDB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SSGKTEKMSFFKKMGNNNNSGSSGISSGSSGSSSSSKKKSSSSSSSSSSSSSSSSTAIPTSITNIKSRSQSTDGLGNQSWIFNLKISTYKTIEAKVGSKVKLNIKNRQDAPLKKGDRFFFSISTLNKQRTDRIVSQSTVIHDPQPINDTTSKGETERTFDVLVQFDKIFLDPIPRTIFEPHPVLSDLAHSKGSFTKIPDSQLSLFLDIISNYSTKTVKKEAMNFLTGISLGENNSKKNDTNINSGNNSTPILNLNPSIHSTPLKEPISLDNRDDTINNNNNNFDNDNENNNLENIFERDYENNKLNIYDKNDGIILDQIAQQQAQQNLQQQQQQQQQQQNQQQQQQQQQQQQQQQQQQQQQQQQQQQQQQQQQQQQQQQQQQQQQQQQQQQQQQQQQQQQQQQQQQQQQQQQQQQQQQQNNFYSGSPNSLPPNLLNQIQQRSEQQQSQQQQQQLLKNQNMIPPQPHLQYQQPPPKHQMSQLQLQSQQELSKQKPTKKRNTIEEYNSNYNLSIQQKIVFVTPNGHPISVFSLIKGESRKTKLKTSKKDHHHHHHSGIKNKENLNINSLNNANIDNNNMIMGGNINCSGSDGQMLINGGIGVGGSGNSSGGGGGGGSGGTNFYLISIFPFIKKGAIKEELNEQFRQKHQWISQPGITLYKIRKIKRKLKKITIQSGLEISTLGLAYVLIEKLIMKNLIPRSNFKLVASTCLLLAAKFNDTKAMENALGPFFEQVEKRFDISKKEVLASEFLVFSQLSFTLFVSQFDVLPHLNRLKSEAVEDEELIF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T_cruzi|Tc00.1047053508385.30|TIG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ISCERSSILFTRAQRPLTASTTTTSSSSSSSSTTTTSVGMNSCLFSGHTAAASFCFSRGDSYHAGSGNANANGSCNNSNNNNNNNNNNNNNRVMYTSSAVAAGMAAASHFAPSRPPDGDGGGQGYSTGGHHAKNFAGVGTATTVAIENVEGGMVDTGAMGTEDNNGEADDEGMKRTSSSNDEPTPETCTDTTPRTVIDEVFAQPHEGQQQHHHHQEEEEQQQQQQEGDALQEQQQGFTFSQDTPPLSCNSREDACKFEVSNEDSKDVDVAGATEEAEACEMCAFSPVVVSARKPLQSQIDLVTARMAVTLFLENLSEDNKAEPVLTSDFHSHRLPQMPIEAYLDRVVRHSGVSGETLIASLMLLLKYSHFINHPVSVYNVHRLTITSLLLGAKLRDDQYYSNEYYSRIGGISNAEINKLELRFCGCLEWDMWLDESEYETLEKLLLRLVTVFASNTEEIDEVTRRRFQRQFWVEELRPWKERFDVSSSQRRERIRRCAAEDFSSEQAKIQHLSPSGSLFPQNPLVYPGTGMPGMSLDQVILPAVYRQTSGGTVSNAHTTTLVTVIAQNATGSTTNIPTHYYHSYHPIYQPPPRQQKQYGCGVYDTNINNINNNTNSNVGSIGSGRSTNAGAGFGILERAVSLSPTTPTTRTTTTGLHHSGISIHAKPYHYKSRGSSTKKFFNKPHRYHYASSQQMDSGHAGEIAMMEATTATYGSSSSRQNNIHNNNYNNNDTEFASITSTVWRPSGTNNNNNNNNSSGRRPATSDSVTMERHSGGGGGGGNAVRGSGPLVFPSQPQPCTDAANEEVAERRNRRKRPKPDHYRDY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D_discoideum|DDB0218655|GeneDB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NFNSYDSKIINNFNYDNKYIAILNIEKFQSDIKNFYIYHQKNVNNSEEQDWKRFNNCFKRMLVFMRKVCDSLSLSSLAYLHSISLLKRFLNRKFIFDYNQYFVSMTCILICIKVNSSSILPMKVRDLLNVSYYILTNDRLLLNDDYYNFKDNILSMEQKILQILSYDISVSFKENFAGIYNNNNNNNNNNNNNNNNNCVGKIIDEAPPYLFHFLYFLDCEKNHVLSQISFNFLSDSSLIPFIESPFFKAPEIALFCILLAFEYTKIDLPLSRNNLFLILGLKINNNNNNNNNNNNNNNNNNNNNNNNNNTDLNDQKYEIFKNYLHSLYIDFKNNGEIHYNNNGKEEEEYNYKLISDFFKKENKKD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T_cruzi|Tc00.1047053511025.120|TIG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STTLREVSNLSGSIGDVKQRLAQRIGGGWGSYRLGSSTTVSRSSLRDFGSGATERAKEMLVSPRADRYHAEDPVYCNDLVKDITVMYMEKEKQAEGQLANDQVVVSPKYLTYQPEINEKMRMILVDWLIDVHLKFKLHSETMYLAVNILDRYLSCVNTKQSSGTYVARSQLQLVGITAILLAAKYEEIWPPEVKECVHISANTYTREEVIKMERNVCAALSFRLTVPTPFPFLVRLLSVMEGLVHSGSLSEDYTLQLPLLRHTALFFLEHGMLDYKCLQFKSSQQANASLFLALVTLRIKQKGGSCSFAGETIWTRQLQHYSRARVHEFKACAEAILEFVNYVPTTKYQAVRRKYSSAKYGEVAKLIMPNEVPDY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D_discoideum|DDB0218006|GeneDB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GNCCSSSKRSNGYDSTDDRILEESLDIKGGHNNNNHGGGHHHHHHHHHHHIKRNSNGGLYNNEMKSISSENNNNNNNNNNNNNNNNNNNNNKRNSLKSSSQHKLLVDEEKEDLISASVHQKDPYDLSTSSTLTNHSSTNTLVSSGVQTTSSSSTSSIDNLLDATTTTTTTTSTTNNISSQSKNTGSHSYPHTHTRQMSTEKVGPQFKTPITSIPHHMRMEGFQRVKHNSTSSLYIKSTLSTPDNDEILRCMANALLYHIERGSQFPQKTVEIFSEEKYPITKNKIDLKSNPTVETIYKFIRDIFKAEKLDSECAIMCLAYIERIITYTGITLSSINWRRIVLSALILASKVWEDQSVWNVDFLPVFDNLTAADLNCLERQFLAMLQYNVSLNASIYAKYYFELRNFSKLDSNQFPLKPLDKSGVRRLEDHSKASEYRVKPFKRSASVDQINPPEIHTRAVI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D_discoideum|DDB0169197|GeneDB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KVYSKSQTVSPGKPQNIFVTALPSSVSAPSLLSLQKPNNGAGSHRKQRQNSGSSKNRPNLPLDQIKSTERKNSGNKSNNNNNKNRKYSKNNSNVNSNNINSSSIVIKCEEQQQQQQQQQQQQQQQQQQQQQQQQDGFLKSQEFPNLFKNKLYLKDDISSPSSSSSTSSPSCLSSSSSSTFSQSEIAENKDDINNNNCNNTNGNFEEEEEEEEKNKVEQQSIEEETFIESSFEETKEVVEEVPFEEQFEILPISIGEETLKEYTSFLSVLSELIVDMYNDDDKSSTSSQSSSSSSSSSAPSSPKPIKNNDNNTTTTTTTTATTTTTSKTATSSLSTIEKFQVFNVDQIPEISIEAYIERVFKYLPFGTDIFIFSTIYLDRLIQWNQEIQISPLNIHRLFMASIIVASKFHNDKALNNRYYAQVGGISLFEMNQLEIHFLLLLNWKLHIDPEIFDAFKTSIQSKIDILDMKIRKLSNNGNINNESNKENIVIKTTEEKVKNSEIHINSNNNDCNNNNNNATVTTNPTPNPNPTITTTSTTTTTTTTTIPTPSTQSNNNNCNNSTKRYVTLVETDKNNSKPKTKYNSSNKSTNNGGTSQFSRILNNRGSKNVSYHHPNYLTYPLAAPQTNYQPQQQQQQTYYQPPHHQQQYYQQQQYYSNYQYNQQLSYYQQQQQHYDDYYQQQQIPIPPQPQNYIYQQPYHSTSSTSSTNIYIGKSGTPSSPNMNDICGGVSESYDSQIPSSFGSSSGSGSVGSCTSSSIGSTTAGSASQYQPHSWQNAYYYGGVATSQFSYHTPTYQ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T_cruzi|Tc00.1047053509507.49|TIG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LSSNGNNSLRTIDINLEFFSNGKGFYLPRPQQNLGGKTEQQMARQVASGRSDTSTQLNYDEVRRGLQNALSRVELLCGNSAEGRRQLLQHELLRLFLSASEETRERLEFVLSDAPLSYRVLEVLYLRRRELCTGFEYALSDFKCWLSLAMLLDEPDFIRFMMQYAQELGPCSRQRLEDVMFVHESSSKSLCHAVLGIRAPGEGAVPFDFRYYNFMLDDLIAMGDEPPHASLISSVQREVTLSMRELHAEWLLQVTMAVNLKLETFFLAVAIVDRYLAKVAVKRERLHLVGCAALLLASKQEEIFPASLHALVRYGADHFTVEMLVATECQLFAQVGFDVVLPTLSAVGMGILLQQDTAPSEAQRSCLLYVLATLAIRTHYRQYKLSSLAAAAVYMSRVCFDIPTGRPCEEVLSHLPLIRAALSRNPAVGSGGVH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D_discoideum|DDB0189937|GeneDB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YNESSQIKYWMFNNEGLKKLREQCNNQHKQVILEKTPSSEPNILSPDDELSLIHYYETKTLEIAMALNLPDKVSAPAIIYIKRFYLKNSIMQYGAKLVMLSCLFIACKTEDNHLDIDYYSNITKASPSDITNLEIIILESLNFNLIVYHPFRPMYGYILDINDNSAIYNNTNGVSPIKFDTLWETCKKSIQKSLFSDCCFEFHPQIIALACLNLNWDGFNMYCINNNNNNNNNNNNNNNNNNNNNNNNNNNNNNNNNNNNNNNNNNNNNNNNNNNNNNNNNLL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T_congolense|congo364e01.q1k_7|GeneDB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GEVMRHTPAQNRMATIVHMYVCHLMAACRNEGSQETSKGRKAEFFVNLFPPSKFFFTETVPSISLLSYVQHIVAHVNCSPEAYIFALVYMKRLSAAGFPLETRSVYRIFLTAVVVAARVRDDFLRSKKSYSVIGGVTTRDLNAMEFRFLADLLEYGVEVSIDEYRALCNEITILESSGKVDGLEGSPNISGSASDEEPLNSPTPQWILDCCLHW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E_tenella|Et_v1_Twnscn_Contig11490.tmp2|GeneDB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TQIVLVPRKLQQRTPSIVDGLTREVEISQRIYGCQLIQKAGILLKLEAVTVASAQTILHRFYYRKSLKKFDVRLVATASLLLACKLEEDPRRVKSLIDVVHILSKAEDTNKDITLENLDELLLDHDSTVRCCCCCCCCCCCCCAVAAAVLLLLLLLPRRLDPEFELARSETFRCERYILRELGFMVSQTLVHPHRYILQYIHALCKGDYIPTNRLSQIAWGYLNDRVREEGLLVMVLVLLLMGEVLLLLVLLLLMGEHADDAVLRSAAGSGGCGEHLPGCMRLVDSAREGDRLVRTLRRELGRCLKVCTRILSLYKREPPRYAKLAESRTAAAAAAAAAAAAAADDELSGERNGRKGDAAAAEAAQQAADAAAEDAAAADAADPAQDAAAAADSAAAAADAAAEPAAAADDDMQVDYGESERTAQTFKKEKEKEKEKEKEKEKEKEKGRSSQEEERARPRRPQLEGAFIVEKREMR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D_discoideum|DDB0169229|GeneDB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DSNRKRKSPTSITTIDKITKKKNNINNNNNNYNNILPSIGYLEMPLENDKLVELPPLHTPPDENLKFQEYKQPQEPQEPQPQELQPQEPQQQELKPEELKPQELKPEELKPEELKPEELKPEELKPEPPQQPKSIEDLANTNNFLFKITQLIKIFKNSDKKNPLYLKSWLYERNPNYSNINHFYPIINDSQQIDYSSYTHNSSKILNELKKLYIIVDENSVFDSTTISTNNNDNNDNDDNNGDINVNNDNNDNNNNNNNNNNNNNNNNNNNNNNNNNNNNNNNNNTLIRASTFRKSVDPTNVEQKRKKISQIKRMLKLKLLNYIRSKLSKKQNNNNNDDGNNNNNNNNNNFNNVNDNSITPLPIAKALNENEIEEIDSEETESEELMNLSNINEDDIIVEFTKDPLKLVMSLNYHFEVSSIPQHLIDHYSNLINKQYEYQDRKTYNTSKSPCASHCRTDVIDFLVDLTSTIRMNKRTLQMTISIYDDFMDYIVGDVKPEKFEEVDVMQLVAVSSLSIASKLEELEEYQPSIRELNYSTNNSYTHDGIVKTEMGILSILKYKVMYPTPSHFLDYLLLITIQPYDFFDATKDSQITFANQFKLINDQILNISYKNLKYRQYLPSIIACASIASTRTIMGIEPAWKPSLRKISNIPMREIYPLYIIFIKEYNTLYKKSIIPEFISKKFKNYQFLQI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D_discoideum|DDB0215898|GeneDB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QQVLKRQQFQNQQDYFYQQQLNNQPHLNLTQQINNSFPSSCQYYNNNSYYNLQQVPDYTFSTLSTMPNNNSNFFIDSSNLQFTNSGNNYLQNSYPYLMENGSCTSSIEQTTTTTSTTTNQLTQQQQLYSNNSQYFEFNNSQQQQHEQQQQTENRNIKYDIENGTYSYTNNNMVSKTSSVYQQNFYNTNNPSLQMAQENPTYYKQPIQQQQQQQQQQQQQQQQQQQQQQQQQQQRPVQQKSQPIAQQKQQQQQAQQFVQQQQQKSIIETQKQDDFVEKQQNKYQKTSNIKEIEKITIVKEKNNKNEKVIEKDLIEKTLEYQQQMVELKSNDQEKETIVQQQKQHQIEKEKHEKLYKKSYLMKAGVNEMFPKAISLESWNFVGETTSRIYQTLNSRAEFHKKSSYCRVLLVKKIFSWLVCHDKEFIKNHKTVDLVIAISDIINMIISLIELHRAPSSSTLYLIIYSSDRFVERTGINHHQIFNLLLTSAIVNLKFWNESLYIQNKTIADIFSFSVKDLNTMERRFLYGLDYNLCVTPNELELFINSLKKQSISSLNFL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T_cruzi|Tc00.1047053507677.150|TIG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ELSVSPDVQRSKGYVSHSFHNLKVPFTATLADENAWPEAVFAGGISHDWTSSTGNLPSGQPVESLAACGGGKPSNSMKCTLSGSTLTKWKSDSNVAAKLLGNADIMRAGVAKTTPVMPIEDVRRMNCCGGCQVHLGRSECHCHHQDQHHHHQQQQQQKPSVMSAGNPSNNEILNGHFQSARLSFFKKAFSGNRPQHHGGNPRHHQAHHYQQHHGSHHNPIHVAGPARRSHRHRGFGAAAVEVIRNRTLAGNSSPHHKTRSPANRGRKRHWKPCHVNEQEGHTEFLVPLPRSRLSLDGRQESSTPVDEEVKTKFTASGSELGSGVVGDNTPSAFRLSNIAPFYECAIQQLITICGRRTSNAPEAAHGTSCNENPENLQKPILSSCLASIRSFDMASSVNLKSFSAPPSKFSLSQHALFTRTLCSSVGGSMQHGSGMEETFCSLNDMDPTQNEGQQNEEKEIQSVAMASGDAPKLVSEEVKEQEASPTMVQQLIESIGVHVAYGDAAPMVLIGALVYISRITLQSPSEDVGVTNANWYRLVAIAILIATKMYVDGSRKWNERISKATGISLKEVQKLELDFLFLIDFALLIKEEEVETWAEWMESVARKRGMSTQLRAFIFGRNSCPPSTATTPLSSFAGEDAFSRSFSHIPSGNLPSTPVSLTPANMTPQINAHVSPGTMKSACLSQRLSMSFVLDLAEKHPRPTSHLHPSPSSFHACETPNQFFPSPMYASLDFHRTERLFSIVHAPEEPSTPVKLLEVSQLFNDAPNSIPFTPPEQETRSPIEFFKRSFLAEGACNSDTSSGKARCGMDVFQKSTGKNDARRLDFDTFDAFDEEQTPPHRPLNVLSPPDQLNIALPPRAEYNCFANFKKNNSNRDIPFNNGKTFTVTAPQLLCSFPQKREDKNVREHATRSSASGSAEKRTSRTKADTNEVTPHVKIKSKYDKLVHAISNVRELFSAKPLCVRDTPFNVLSVATDGSGTANIGERDMYNNNNNSKDVDDRYVAECDEDEDHDEFLDEFEDDRDNFFLRCRPVLTHSPPA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2T13:59:00Z</dcterms:created>
  <dc:creator>Dinesh Gupta</dc:creator>
  <dc:description/>
  <dc:language>en-US</dc:language>
  <cp:lastModifiedBy>Dinesh Gupta</cp:lastModifiedBy>
  <dcterms:modified xsi:type="dcterms:W3CDTF">2008-06-02T14:00:00Z</dcterms:modified>
  <cp:revision>1</cp:revision>
  <dc:subject/>
  <dc:title>Data set S1</dc:title>
</cp:coreProperties>
</file>